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F2D34" w14:textId="3C46D4CB" w:rsidR="002077D8" w:rsidRPr="00E700CF" w:rsidRDefault="002077D8" w:rsidP="00E700CF">
      <w:pPr>
        <w:ind w:right="4"/>
        <w:rPr>
          <w:color w:val="000000"/>
          <w:sz w:val="22"/>
          <w:szCs w:val="22"/>
        </w:rPr>
      </w:pPr>
      <w:r w:rsidRPr="00E700CF">
        <w:rPr>
          <w:b/>
          <w:bCs/>
          <w:color w:val="000000"/>
          <w:sz w:val="22"/>
          <w:szCs w:val="22"/>
        </w:rPr>
        <w:t>Supplemental Material 1</w:t>
      </w:r>
      <w:r w:rsidR="005F7533" w:rsidRPr="00E700CF">
        <w:rPr>
          <w:b/>
          <w:bCs/>
          <w:color w:val="000000"/>
          <w:sz w:val="22"/>
          <w:szCs w:val="22"/>
        </w:rPr>
        <w:t>.</w:t>
      </w:r>
      <w:r w:rsidRPr="00E700CF">
        <w:rPr>
          <w:b/>
          <w:bCs/>
          <w:color w:val="000000"/>
          <w:sz w:val="22"/>
          <w:szCs w:val="22"/>
        </w:rPr>
        <w:t xml:space="preserve"> </w:t>
      </w:r>
      <w:r w:rsidRPr="00E700CF">
        <w:rPr>
          <w:color w:val="000000"/>
          <w:sz w:val="22"/>
          <w:szCs w:val="22"/>
        </w:rPr>
        <w:t>Development and pre-testing of the survey, recruitment process, and quality control measure</w:t>
      </w:r>
      <w:r w:rsidR="005F7533" w:rsidRPr="00E700CF">
        <w:rPr>
          <w:color w:val="000000"/>
          <w:sz w:val="22"/>
          <w:szCs w:val="22"/>
        </w:rPr>
        <w:t>.</w:t>
      </w:r>
    </w:p>
    <w:p w14:paraId="034EC1A3" w14:textId="77777777" w:rsidR="00E700CF" w:rsidRDefault="00E700CF" w:rsidP="00E700CF">
      <w:pPr>
        <w:rPr>
          <w:b/>
          <w:bCs/>
          <w:color w:val="000000"/>
          <w:sz w:val="22"/>
          <w:szCs w:val="22"/>
        </w:rPr>
      </w:pPr>
    </w:p>
    <w:p w14:paraId="33DC61D3" w14:textId="77777777" w:rsidR="00E700CF" w:rsidRDefault="00E700CF" w:rsidP="00E700CF">
      <w:pPr>
        <w:rPr>
          <w:b/>
          <w:bCs/>
          <w:color w:val="000000"/>
          <w:sz w:val="22"/>
          <w:szCs w:val="22"/>
        </w:rPr>
      </w:pPr>
    </w:p>
    <w:p w14:paraId="78E3777E" w14:textId="7F672AA8" w:rsidR="00E700CF" w:rsidRDefault="002077D8" w:rsidP="00E700CF">
      <w:pPr>
        <w:rPr>
          <w:b/>
          <w:bCs/>
          <w:color w:val="000000"/>
          <w:sz w:val="22"/>
          <w:szCs w:val="22"/>
        </w:rPr>
      </w:pPr>
      <w:r w:rsidRPr="00E700CF">
        <w:rPr>
          <w:b/>
          <w:bCs/>
          <w:color w:val="000000"/>
          <w:sz w:val="22"/>
          <w:szCs w:val="22"/>
        </w:rPr>
        <w:t>Development and pre-testing</w:t>
      </w:r>
    </w:p>
    <w:p w14:paraId="526A0289" w14:textId="77777777" w:rsidR="00E700CF" w:rsidRDefault="00E700CF" w:rsidP="00E700CF">
      <w:pPr>
        <w:rPr>
          <w:b/>
          <w:bCs/>
          <w:color w:val="000000"/>
          <w:sz w:val="22"/>
          <w:szCs w:val="22"/>
        </w:rPr>
      </w:pPr>
    </w:p>
    <w:p w14:paraId="34C97F36" w14:textId="1E52AE65" w:rsidR="002077D8" w:rsidRDefault="002077D8" w:rsidP="004B1A03">
      <w:pPr>
        <w:rPr>
          <w:b/>
          <w:bCs/>
          <w:color w:val="000000"/>
          <w:sz w:val="22"/>
          <w:szCs w:val="22"/>
        </w:rPr>
      </w:pPr>
      <w:r w:rsidRPr="00E700CF">
        <w:rPr>
          <w:sz w:val="22"/>
          <w:szCs w:val="22"/>
        </w:rPr>
        <w:t>The survey was tested by our team (PG, JK, and AG) to ensure usability and technical functionality</w:t>
      </w:r>
      <w:r w:rsidR="005F7533" w:rsidRPr="00E700CF">
        <w:rPr>
          <w:sz w:val="22"/>
          <w:szCs w:val="22"/>
        </w:rPr>
        <w:t xml:space="preserve">. </w:t>
      </w:r>
      <w:r w:rsidRPr="00E700CF">
        <w:rPr>
          <w:sz w:val="22"/>
          <w:szCs w:val="22"/>
        </w:rPr>
        <w:t xml:space="preserve">The soft launch data were inspected by </w:t>
      </w:r>
      <w:proofErr w:type="spellStart"/>
      <w:r w:rsidRPr="00E700CF">
        <w:rPr>
          <w:sz w:val="22"/>
          <w:szCs w:val="22"/>
        </w:rPr>
        <w:t>Dynata</w:t>
      </w:r>
      <w:proofErr w:type="spellEnd"/>
      <w:r w:rsidRPr="00E700CF">
        <w:rPr>
          <w:sz w:val="22"/>
          <w:szCs w:val="22"/>
        </w:rPr>
        <w:t xml:space="preserve"> and our team prior to the hard launch</w:t>
      </w:r>
      <w:r w:rsidR="005F7533" w:rsidRPr="00E700CF">
        <w:rPr>
          <w:sz w:val="22"/>
          <w:szCs w:val="22"/>
        </w:rPr>
        <w:t>.</w:t>
      </w:r>
    </w:p>
    <w:p w14:paraId="64F90C64" w14:textId="77777777" w:rsidR="004B1A03" w:rsidRPr="004B1A03" w:rsidRDefault="004B1A03" w:rsidP="004B1A03">
      <w:pPr>
        <w:rPr>
          <w:b/>
          <w:bCs/>
          <w:color w:val="000000"/>
          <w:sz w:val="22"/>
          <w:szCs w:val="22"/>
        </w:rPr>
      </w:pPr>
    </w:p>
    <w:p w14:paraId="28856171" w14:textId="77777777" w:rsidR="00E700CF" w:rsidRDefault="00E700CF" w:rsidP="00E700CF">
      <w:pPr>
        <w:jc w:val="both"/>
        <w:rPr>
          <w:b/>
          <w:bCs/>
          <w:sz w:val="22"/>
          <w:szCs w:val="22"/>
        </w:rPr>
      </w:pPr>
    </w:p>
    <w:p w14:paraId="14378060" w14:textId="67B51221" w:rsidR="00E700CF" w:rsidRDefault="002077D8" w:rsidP="00E700CF">
      <w:pPr>
        <w:jc w:val="both"/>
        <w:rPr>
          <w:sz w:val="22"/>
          <w:szCs w:val="22"/>
        </w:rPr>
      </w:pPr>
      <w:r w:rsidRPr="00E700CF">
        <w:rPr>
          <w:b/>
          <w:bCs/>
          <w:sz w:val="22"/>
          <w:szCs w:val="22"/>
        </w:rPr>
        <w:t>Recruitment process and survey administration</w:t>
      </w:r>
    </w:p>
    <w:p w14:paraId="54FD8D33" w14:textId="77777777" w:rsidR="00E700CF" w:rsidRDefault="00E700CF" w:rsidP="00E700CF">
      <w:pPr>
        <w:jc w:val="both"/>
        <w:rPr>
          <w:sz w:val="22"/>
          <w:szCs w:val="22"/>
        </w:rPr>
      </w:pPr>
    </w:p>
    <w:p w14:paraId="0349A040" w14:textId="3044A869" w:rsidR="002077D8" w:rsidRPr="00E700CF" w:rsidRDefault="002077D8" w:rsidP="00E700CF">
      <w:pPr>
        <w:jc w:val="both"/>
        <w:rPr>
          <w:sz w:val="22"/>
          <w:szCs w:val="22"/>
        </w:rPr>
      </w:pPr>
      <w:r w:rsidRPr="00E700CF">
        <w:rPr>
          <w:sz w:val="22"/>
          <w:szCs w:val="22"/>
        </w:rPr>
        <w:t>Participants were invited by e-mail based on their demographic profile to obtain a sample representative of the adult population in the United States and Canada</w:t>
      </w:r>
      <w:r w:rsidR="005F7533" w:rsidRPr="00E700CF">
        <w:rPr>
          <w:sz w:val="22"/>
          <w:szCs w:val="22"/>
        </w:rPr>
        <w:t>.</w:t>
      </w:r>
      <w:r w:rsidRPr="00E700CF" w:rsidDel="0019085B">
        <w:rPr>
          <w:sz w:val="22"/>
          <w:szCs w:val="22"/>
        </w:rPr>
        <w:t xml:space="preserve"> </w:t>
      </w:r>
      <w:r w:rsidRPr="00E700CF">
        <w:rPr>
          <w:sz w:val="22"/>
          <w:szCs w:val="22"/>
        </w:rPr>
        <w:t>The survey was quota controlled for age and region</w:t>
      </w:r>
      <w:r w:rsidR="005F7533" w:rsidRPr="00E700CF">
        <w:rPr>
          <w:sz w:val="22"/>
          <w:szCs w:val="22"/>
        </w:rPr>
        <w:t>.</w:t>
      </w:r>
      <w:r w:rsidRPr="00E700CF">
        <w:rPr>
          <w:sz w:val="22"/>
          <w:szCs w:val="22"/>
        </w:rPr>
        <w:t xml:space="preserve"> The email invitation read “</w:t>
      </w:r>
      <w:r w:rsidRPr="00E700CF">
        <w:rPr>
          <w:rFonts w:eastAsiaTheme="minorEastAsia"/>
          <w:sz w:val="22"/>
          <w:szCs w:val="22"/>
          <w:lang w:val="en-US"/>
        </w:rPr>
        <w:t>Start the survey and voice your opinions</w:t>
      </w:r>
      <w:r w:rsidR="005F7533" w:rsidRPr="00E700CF">
        <w:rPr>
          <w:rFonts w:eastAsiaTheme="minorEastAsia"/>
          <w:sz w:val="22"/>
          <w:szCs w:val="22"/>
          <w:lang w:val="en-US"/>
        </w:rPr>
        <w:t>.</w:t>
      </w:r>
      <w:r w:rsidRPr="00E700CF">
        <w:rPr>
          <w:rFonts w:eastAsiaTheme="minorEastAsia"/>
          <w:sz w:val="22"/>
          <w:szCs w:val="22"/>
          <w:lang w:val="en-US"/>
        </w:rPr>
        <w:t xml:space="preserve">” </w:t>
      </w:r>
      <w:r w:rsidRPr="00E700CF">
        <w:rPr>
          <w:sz w:val="22"/>
          <w:szCs w:val="22"/>
        </w:rPr>
        <w:t xml:space="preserve">Participants were also able to take the survey by accessing </w:t>
      </w:r>
      <w:proofErr w:type="spellStart"/>
      <w:r w:rsidRPr="00E700CF">
        <w:rPr>
          <w:sz w:val="22"/>
          <w:szCs w:val="22"/>
        </w:rPr>
        <w:t>Dynata’s</w:t>
      </w:r>
      <w:proofErr w:type="spellEnd"/>
      <w:r w:rsidRPr="00E700CF">
        <w:rPr>
          <w:sz w:val="22"/>
          <w:szCs w:val="22"/>
        </w:rPr>
        <w:t xml:space="preserve"> survey platform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Participants received panel credit points for their time and participation</w:t>
      </w:r>
      <w:r w:rsidR="005F7533" w:rsidRPr="00E700CF">
        <w:rPr>
          <w:color w:val="000000"/>
          <w:sz w:val="22"/>
          <w:szCs w:val="22"/>
        </w:rPr>
        <w:t>.</w:t>
      </w:r>
    </w:p>
    <w:p w14:paraId="467C041A" w14:textId="77777777" w:rsidR="00E700CF" w:rsidRDefault="00E700CF" w:rsidP="00E700CF">
      <w:pPr>
        <w:jc w:val="both"/>
        <w:rPr>
          <w:color w:val="000000"/>
          <w:sz w:val="22"/>
          <w:szCs w:val="22"/>
        </w:rPr>
      </w:pPr>
    </w:p>
    <w:p w14:paraId="0F7D06A6" w14:textId="7D7AECC1" w:rsidR="002077D8" w:rsidRPr="00E700CF" w:rsidRDefault="002077D8" w:rsidP="00E700CF">
      <w:pPr>
        <w:jc w:val="both"/>
        <w:rPr>
          <w:color w:val="000000"/>
          <w:sz w:val="22"/>
          <w:szCs w:val="22"/>
        </w:rPr>
      </w:pPr>
      <w:r w:rsidRPr="00E700CF">
        <w:rPr>
          <w:color w:val="000000"/>
          <w:sz w:val="22"/>
          <w:szCs w:val="22"/>
        </w:rPr>
        <w:t xml:space="preserve">The order of some questions </w:t>
      </w:r>
      <w:r w:rsidR="00BA132D" w:rsidRPr="00E700CF">
        <w:rPr>
          <w:color w:val="000000"/>
          <w:sz w:val="22"/>
          <w:szCs w:val="22"/>
        </w:rPr>
        <w:t>was</w:t>
      </w:r>
      <w:r w:rsidRPr="00E700CF">
        <w:rPr>
          <w:color w:val="000000"/>
          <w:sz w:val="22"/>
          <w:szCs w:val="22"/>
        </w:rPr>
        <w:t xml:space="preserve"> randomized to prevent response bias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A number of questions were asked conditionally to reduce the number and complexity of the questions (e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>g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>, ‘branching logic’ was used where possible)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A maximum of one questionnaire was asked per screen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The number of questions per page ranged from 1 to a maximum of 24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</w:t>
      </w:r>
      <w:r w:rsidRPr="00E700CF">
        <w:rPr>
          <w:bCs/>
          <w:sz w:val="22"/>
          <w:szCs w:val="22"/>
        </w:rPr>
        <w:t>Participants’ answers were considered final if they proceed to the next screen</w:t>
      </w:r>
      <w:r w:rsidR="005F7533" w:rsidRPr="00E700CF">
        <w:rPr>
          <w:bCs/>
          <w:sz w:val="22"/>
          <w:szCs w:val="22"/>
        </w:rPr>
        <w:t>.</w:t>
      </w:r>
    </w:p>
    <w:p w14:paraId="4A74B651" w14:textId="77777777" w:rsidR="002077D8" w:rsidRPr="00E700CF" w:rsidRDefault="002077D8" w:rsidP="00E700CF">
      <w:pPr>
        <w:jc w:val="both"/>
        <w:rPr>
          <w:color w:val="000000"/>
          <w:sz w:val="22"/>
          <w:szCs w:val="22"/>
        </w:rPr>
      </w:pPr>
    </w:p>
    <w:p w14:paraId="08B09162" w14:textId="77777777" w:rsidR="00E700CF" w:rsidRDefault="00E700CF" w:rsidP="00E700CF">
      <w:pPr>
        <w:jc w:val="both"/>
        <w:rPr>
          <w:b/>
          <w:bCs/>
          <w:color w:val="000000"/>
          <w:sz w:val="22"/>
          <w:szCs w:val="22"/>
        </w:rPr>
      </w:pPr>
    </w:p>
    <w:p w14:paraId="3AB81342" w14:textId="1FF803A5" w:rsidR="00E700CF" w:rsidRDefault="002077D8" w:rsidP="00E700CF">
      <w:pPr>
        <w:jc w:val="both"/>
        <w:rPr>
          <w:b/>
          <w:bCs/>
          <w:color w:val="000000"/>
          <w:sz w:val="22"/>
          <w:szCs w:val="22"/>
        </w:rPr>
      </w:pPr>
      <w:r w:rsidRPr="00E700CF">
        <w:rPr>
          <w:b/>
          <w:bCs/>
          <w:color w:val="000000"/>
          <w:sz w:val="22"/>
          <w:szCs w:val="22"/>
        </w:rPr>
        <w:t>Quality control</w:t>
      </w:r>
    </w:p>
    <w:p w14:paraId="7E2AAD31" w14:textId="77777777" w:rsidR="00E700CF" w:rsidRDefault="00E700CF" w:rsidP="00E700CF">
      <w:pPr>
        <w:jc w:val="both"/>
        <w:rPr>
          <w:b/>
          <w:bCs/>
          <w:color w:val="000000"/>
          <w:sz w:val="22"/>
          <w:szCs w:val="22"/>
        </w:rPr>
      </w:pPr>
    </w:p>
    <w:p w14:paraId="12B411A3" w14:textId="42C7984D" w:rsidR="002077D8" w:rsidRPr="00E700CF" w:rsidRDefault="002077D8" w:rsidP="00E700CF">
      <w:pPr>
        <w:jc w:val="both"/>
        <w:rPr>
          <w:b/>
          <w:bCs/>
          <w:color w:val="000000"/>
          <w:sz w:val="22"/>
          <w:szCs w:val="22"/>
        </w:rPr>
      </w:pPr>
      <w:r w:rsidRPr="00E700CF">
        <w:rPr>
          <w:color w:val="000000"/>
          <w:sz w:val="22"/>
          <w:szCs w:val="22"/>
        </w:rPr>
        <w:t>Quality control measures were placed, including manual open end verbatim and racer checks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Data from participants who completed the survey in less than 30% of the median survey length were removed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IP address and digital fingerprints were used to prevent respondents from completing the survey more than once</w:t>
      </w:r>
      <w:r w:rsidR="005F7533" w:rsidRPr="00E700CF">
        <w:rPr>
          <w:color w:val="000000"/>
          <w:sz w:val="22"/>
          <w:szCs w:val="22"/>
        </w:rPr>
        <w:t>.</w:t>
      </w:r>
      <w:r w:rsidRPr="00E700CF">
        <w:rPr>
          <w:color w:val="000000"/>
          <w:sz w:val="22"/>
          <w:szCs w:val="22"/>
        </w:rPr>
        <w:t xml:space="preserve"> </w:t>
      </w:r>
      <w:r w:rsidRPr="00E700CF">
        <w:rPr>
          <w:sz w:val="22"/>
          <w:szCs w:val="22"/>
        </w:rPr>
        <w:t xml:space="preserve"> </w:t>
      </w:r>
    </w:p>
    <w:p w14:paraId="3DF3DC5B" w14:textId="77777777" w:rsidR="00E700CF" w:rsidRPr="00E700CF" w:rsidRDefault="00E700CF" w:rsidP="00E700CF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629A12F8" w14:textId="77777777" w:rsidR="00E700CF" w:rsidRDefault="00E700CF" w:rsidP="00E700CF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405B3572" w14:textId="78C6182B" w:rsidR="00E700CF" w:rsidRDefault="00E700CF" w:rsidP="00E700CF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  <w:r w:rsidRPr="00E700CF">
        <w:rPr>
          <w:b/>
          <w:sz w:val="22"/>
          <w:szCs w:val="22"/>
        </w:rPr>
        <w:t>Survey response</w:t>
      </w:r>
    </w:p>
    <w:p w14:paraId="4FE03744" w14:textId="77777777" w:rsidR="00E700CF" w:rsidRDefault="00E700CF" w:rsidP="00E700CF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6F68AF0B" w14:textId="1B5CD65E" w:rsidR="002077D8" w:rsidRPr="00D01421" w:rsidRDefault="004B1A03" w:rsidP="004B1A03">
      <w:pPr>
        <w:ind w:right="4"/>
        <w:rPr>
          <w:sz w:val="20"/>
          <w:szCs w:val="20"/>
        </w:rPr>
      </w:pPr>
      <w:r w:rsidRPr="004B1A03">
        <w:rPr>
          <w:sz w:val="22"/>
          <w:szCs w:val="22"/>
        </w:rPr>
        <w:t>Survey attempts not included in the study were removed for the following reasons: over quota (n=111), partial completes (n=2544), terminated the survey (n=1093), failed open-end manual checks (n=631), and completed the survey too quickly (n=223).</w:t>
      </w:r>
    </w:p>
    <w:p w14:paraId="4A6358E2" w14:textId="6688EB1B" w:rsidR="00DF78C3" w:rsidRPr="002077D8" w:rsidRDefault="00DF78C3">
      <w:pPr>
        <w:rPr>
          <w:b/>
          <w:bCs/>
        </w:rPr>
      </w:pPr>
    </w:p>
    <w:sectPr w:rsidR="00DF78C3" w:rsidRPr="002077D8" w:rsidSect="00652518">
      <w:pgSz w:w="12240" w:h="15840"/>
      <w:pgMar w:top="964" w:right="1440" w:bottom="11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97B4B"/>
    <w:multiLevelType w:val="hybridMultilevel"/>
    <w:tmpl w:val="C5644A00"/>
    <w:lvl w:ilvl="0" w:tplc="1DA4A20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273CC"/>
    <w:multiLevelType w:val="hybridMultilevel"/>
    <w:tmpl w:val="207237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C47"/>
    <w:rsid w:val="0001042C"/>
    <w:rsid w:val="00011544"/>
    <w:rsid w:val="00014E67"/>
    <w:rsid w:val="0002207F"/>
    <w:rsid w:val="00027A27"/>
    <w:rsid w:val="00033007"/>
    <w:rsid w:val="0004555C"/>
    <w:rsid w:val="0004589F"/>
    <w:rsid w:val="00047D47"/>
    <w:rsid w:val="000751A5"/>
    <w:rsid w:val="000775C1"/>
    <w:rsid w:val="000A0610"/>
    <w:rsid w:val="000A5A97"/>
    <w:rsid w:val="000B1189"/>
    <w:rsid w:val="000B1792"/>
    <w:rsid w:val="000C7CAF"/>
    <w:rsid w:val="000D7B57"/>
    <w:rsid w:val="000F7AA9"/>
    <w:rsid w:val="00103809"/>
    <w:rsid w:val="001267FC"/>
    <w:rsid w:val="00147151"/>
    <w:rsid w:val="00152513"/>
    <w:rsid w:val="0016108D"/>
    <w:rsid w:val="00165424"/>
    <w:rsid w:val="00171915"/>
    <w:rsid w:val="0017688C"/>
    <w:rsid w:val="00176C59"/>
    <w:rsid w:val="00177916"/>
    <w:rsid w:val="001831B5"/>
    <w:rsid w:val="00190456"/>
    <w:rsid w:val="001A13AC"/>
    <w:rsid w:val="001B0652"/>
    <w:rsid w:val="001C519B"/>
    <w:rsid w:val="001E5897"/>
    <w:rsid w:val="001F5096"/>
    <w:rsid w:val="002077D8"/>
    <w:rsid w:val="002157D6"/>
    <w:rsid w:val="0025021D"/>
    <w:rsid w:val="002523EF"/>
    <w:rsid w:val="00255258"/>
    <w:rsid w:val="00261EED"/>
    <w:rsid w:val="00275E6E"/>
    <w:rsid w:val="00277A4C"/>
    <w:rsid w:val="0028451F"/>
    <w:rsid w:val="002B362E"/>
    <w:rsid w:val="002C29AE"/>
    <w:rsid w:val="002C302A"/>
    <w:rsid w:val="002C5FC1"/>
    <w:rsid w:val="002D1513"/>
    <w:rsid w:val="002D6BC7"/>
    <w:rsid w:val="002E39CD"/>
    <w:rsid w:val="002F0083"/>
    <w:rsid w:val="002F58AD"/>
    <w:rsid w:val="002F58B6"/>
    <w:rsid w:val="003353A2"/>
    <w:rsid w:val="00345743"/>
    <w:rsid w:val="00352E6B"/>
    <w:rsid w:val="00360036"/>
    <w:rsid w:val="0036434D"/>
    <w:rsid w:val="00390354"/>
    <w:rsid w:val="003919F5"/>
    <w:rsid w:val="003A471D"/>
    <w:rsid w:val="003A71E1"/>
    <w:rsid w:val="003B3851"/>
    <w:rsid w:val="003B7E4F"/>
    <w:rsid w:val="003C00CB"/>
    <w:rsid w:val="003C2E73"/>
    <w:rsid w:val="003D3B78"/>
    <w:rsid w:val="003E4387"/>
    <w:rsid w:val="003E6DE2"/>
    <w:rsid w:val="003F3B84"/>
    <w:rsid w:val="00407C2A"/>
    <w:rsid w:val="00411A20"/>
    <w:rsid w:val="004123AD"/>
    <w:rsid w:val="004134F2"/>
    <w:rsid w:val="00417915"/>
    <w:rsid w:val="004213BF"/>
    <w:rsid w:val="00422FC0"/>
    <w:rsid w:val="00430053"/>
    <w:rsid w:val="00430764"/>
    <w:rsid w:val="0044599F"/>
    <w:rsid w:val="00446729"/>
    <w:rsid w:val="00446C47"/>
    <w:rsid w:val="00460A69"/>
    <w:rsid w:val="00465DF4"/>
    <w:rsid w:val="00465F88"/>
    <w:rsid w:val="00466BC0"/>
    <w:rsid w:val="00467471"/>
    <w:rsid w:val="004758CC"/>
    <w:rsid w:val="004804E9"/>
    <w:rsid w:val="00481A03"/>
    <w:rsid w:val="004A2DFE"/>
    <w:rsid w:val="004B1A03"/>
    <w:rsid w:val="004B799A"/>
    <w:rsid w:val="004C02A2"/>
    <w:rsid w:val="004C1606"/>
    <w:rsid w:val="004C6938"/>
    <w:rsid w:val="004D30EE"/>
    <w:rsid w:val="004D6D8C"/>
    <w:rsid w:val="004E255E"/>
    <w:rsid w:val="004F4E90"/>
    <w:rsid w:val="00503FAD"/>
    <w:rsid w:val="00507D42"/>
    <w:rsid w:val="0051160A"/>
    <w:rsid w:val="00517241"/>
    <w:rsid w:val="00543224"/>
    <w:rsid w:val="00545CC9"/>
    <w:rsid w:val="00560051"/>
    <w:rsid w:val="00561B69"/>
    <w:rsid w:val="00567FB1"/>
    <w:rsid w:val="00571865"/>
    <w:rsid w:val="005731DE"/>
    <w:rsid w:val="00585F7F"/>
    <w:rsid w:val="0059004E"/>
    <w:rsid w:val="00593126"/>
    <w:rsid w:val="00594DAC"/>
    <w:rsid w:val="005A06BC"/>
    <w:rsid w:val="005C0323"/>
    <w:rsid w:val="005C3E97"/>
    <w:rsid w:val="005F15E3"/>
    <w:rsid w:val="005F7354"/>
    <w:rsid w:val="005F7533"/>
    <w:rsid w:val="006071A4"/>
    <w:rsid w:val="00610F37"/>
    <w:rsid w:val="00613D86"/>
    <w:rsid w:val="0061458C"/>
    <w:rsid w:val="00614606"/>
    <w:rsid w:val="0061473E"/>
    <w:rsid w:val="0062381A"/>
    <w:rsid w:val="00624CA3"/>
    <w:rsid w:val="00630EF0"/>
    <w:rsid w:val="00635D1F"/>
    <w:rsid w:val="00642986"/>
    <w:rsid w:val="00652518"/>
    <w:rsid w:val="00673533"/>
    <w:rsid w:val="006754C3"/>
    <w:rsid w:val="00675752"/>
    <w:rsid w:val="0069282B"/>
    <w:rsid w:val="006A53E4"/>
    <w:rsid w:val="006B6426"/>
    <w:rsid w:val="006D337C"/>
    <w:rsid w:val="006E30FB"/>
    <w:rsid w:val="006E41A9"/>
    <w:rsid w:val="006E4530"/>
    <w:rsid w:val="006F72F6"/>
    <w:rsid w:val="007033DF"/>
    <w:rsid w:val="0071015F"/>
    <w:rsid w:val="00716899"/>
    <w:rsid w:val="00721916"/>
    <w:rsid w:val="00727EFC"/>
    <w:rsid w:val="0073177D"/>
    <w:rsid w:val="00732F4B"/>
    <w:rsid w:val="00735207"/>
    <w:rsid w:val="00742462"/>
    <w:rsid w:val="007473E5"/>
    <w:rsid w:val="00753630"/>
    <w:rsid w:val="0076195B"/>
    <w:rsid w:val="00777903"/>
    <w:rsid w:val="00795C46"/>
    <w:rsid w:val="007A21E2"/>
    <w:rsid w:val="007A24C8"/>
    <w:rsid w:val="007A5C9D"/>
    <w:rsid w:val="007B4DD2"/>
    <w:rsid w:val="007B4FAB"/>
    <w:rsid w:val="007C5982"/>
    <w:rsid w:val="007D7BA1"/>
    <w:rsid w:val="007E150C"/>
    <w:rsid w:val="007F09BE"/>
    <w:rsid w:val="008150C3"/>
    <w:rsid w:val="00820731"/>
    <w:rsid w:val="00892C95"/>
    <w:rsid w:val="00897F2F"/>
    <w:rsid w:val="008C0BB8"/>
    <w:rsid w:val="008C4E72"/>
    <w:rsid w:val="008D0862"/>
    <w:rsid w:val="008D09BD"/>
    <w:rsid w:val="008D5BBC"/>
    <w:rsid w:val="008D6691"/>
    <w:rsid w:val="008E1441"/>
    <w:rsid w:val="008F1DFB"/>
    <w:rsid w:val="008F3574"/>
    <w:rsid w:val="00906044"/>
    <w:rsid w:val="00930ECE"/>
    <w:rsid w:val="00931565"/>
    <w:rsid w:val="0095227E"/>
    <w:rsid w:val="00952BE3"/>
    <w:rsid w:val="00956B75"/>
    <w:rsid w:val="009644B1"/>
    <w:rsid w:val="00977E10"/>
    <w:rsid w:val="009A2641"/>
    <w:rsid w:val="009A2D23"/>
    <w:rsid w:val="009A4093"/>
    <w:rsid w:val="009A4CD3"/>
    <w:rsid w:val="009A7206"/>
    <w:rsid w:val="009A7B22"/>
    <w:rsid w:val="009B011E"/>
    <w:rsid w:val="009B79D4"/>
    <w:rsid w:val="009C35D2"/>
    <w:rsid w:val="009D7006"/>
    <w:rsid w:val="009E3959"/>
    <w:rsid w:val="009E6092"/>
    <w:rsid w:val="009F6A38"/>
    <w:rsid w:val="00A041EB"/>
    <w:rsid w:val="00A10509"/>
    <w:rsid w:val="00A34E15"/>
    <w:rsid w:val="00A613F4"/>
    <w:rsid w:val="00A61C8C"/>
    <w:rsid w:val="00A676CD"/>
    <w:rsid w:val="00A7126D"/>
    <w:rsid w:val="00A8320C"/>
    <w:rsid w:val="00A97C26"/>
    <w:rsid w:val="00AA3E75"/>
    <w:rsid w:val="00AA79DD"/>
    <w:rsid w:val="00AB68C2"/>
    <w:rsid w:val="00AC6844"/>
    <w:rsid w:val="00AD5393"/>
    <w:rsid w:val="00AD55E8"/>
    <w:rsid w:val="00AE0E8E"/>
    <w:rsid w:val="00AE6C02"/>
    <w:rsid w:val="00AF1B42"/>
    <w:rsid w:val="00AF4573"/>
    <w:rsid w:val="00AF668B"/>
    <w:rsid w:val="00B0420D"/>
    <w:rsid w:val="00B05F10"/>
    <w:rsid w:val="00B1611C"/>
    <w:rsid w:val="00B35825"/>
    <w:rsid w:val="00B46681"/>
    <w:rsid w:val="00B548BB"/>
    <w:rsid w:val="00B86ED7"/>
    <w:rsid w:val="00B94BF2"/>
    <w:rsid w:val="00BA06DA"/>
    <w:rsid w:val="00BA132D"/>
    <w:rsid w:val="00BA14BF"/>
    <w:rsid w:val="00BA2D41"/>
    <w:rsid w:val="00BA3460"/>
    <w:rsid w:val="00BA4F45"/>
    <w:rsid w:val="00BA66E1"/>
    <w:rsid w:val="00BB0ED0"/>
    <w:rsid w:val="00BB1532"/>
    <w:rsid w:val="00BB32D9"/>
    <w:rsid w:val="00BC1F7A"/>
    <w:rsid w:val="00BF431C"/>
    <w:rsid w:val="00BF5117"/>
    <w:rsid w:val="00C04B87"/>
    <w:rsid w:val="00C11A8E"/>
    <w:rsid w:val="00C20DDF"/>
    <w:rsid w:val="00C237CA"/>
    <w:rsid w:val="00C34601"/>
    <w:rsid w:val="00C50765"/>
    <w:rsid w:val="00C55363"/>
    <w:rsid w:val="00C649FA"/>
    <w:rsid w:val="00C64C43"/>
    <w:rsid w:val="00C67B2B"/>
    <w:rsid w:val="00C74477"/>
    <w:rsid w:val="00C804AC"/>
    <w:rsid w:val="00C8723A"/>
    <w:rsid w:val="00C90045"/>
    <w:rsid w:val="00C9607C"/>
    <w:rsid w:val="00CA6A94"/>
    <w:rsid w:val="00CD455F"/>
    <w:rsid w:val="00CF52E7"/>
    <w:rsid w:val="00CF584E"/>
    <w:rsid w:val="00CF7447"/>
    <w:rsid w:val="00D01421"/>
    <w:rsid w:val="00D07BA5"/>
    <w:rsid w:val="00D22354"/>
    <w:rsid w:val="00D2344D"/>
    <w:rsid w:val="00D371B1"/>
    <w:rsid w:val="00D5024C"/>
    <w:rsid w:val="00D55D34"/>
    <w:rsid w:val="00D65164"/>
    <w:rsid w:val="00D702DC"/>
    <w:rsid w:val="00D7145A"/>
    <w:rsid w:val="00D74226"/>
    <w:rsid w:val="00D812F5"/>
    <w:rsid w:val="00D934E6"/>
    <w:rsid w:val="00D9483F"/>
    <w:rsid w:val="00DB164D"/>
    <w:rsid w:val="00DB1844"/>
    <w:rsid w:val="00DB1CAA"/>
    <w:rsid w:val="00DB5C57"/>
    <w:rsid w:val="00DC30FA"/>
    <w:rsid w:val="00DC4550"/>
    <w:rsid w:val="00DC4895"/>
    <w:rsid w:val="00DD36A3"/>
    <w:rsid w:val="00DE60B5"/>
    <w:rsid w:val="00DF25D5"/>
    <w:rsid w:val="00DF6DE2"/>
    <w:rsid w:val="00DF78C3"/>
    <w:rsid w:val="00E0717F"/>
    <w:rsid w:val="00E11112"/>
    <w:rsid w:val="00E134B6"/>
    <w:rsid w:val="00E33B35"/>
    <w:rsid w:val="00E46584"/>
    <w:rsid w:val="00E561A2"/>
    <w:rsid w:val="00E571DF"/>
    <w:rsid w:val="00E5727B"/>
    <w:rsid w:val="00E6292E"/>
    <w:rsid w:val="00E700CF"/>
    <w:rsid w:val="00E8059B"/>
    <w:rsid w:val="00E81B6F"/>
    <w:rsid w:val="00E82E91"/>
    <w:rsid w:val="00E8330C"/>
    <w:rsid w:val="00E83AE7"/>
    <w:rsid w:val="00E93AE9"/>
    <w:rsid w:val="00EA4CAC"/>
    <w:rsid w:val="00EA51A5"/>
    <w:rsid w:val="00EB0C37"/>
    <w:rsid w:val="00EB0E35"/>
    <w:rsid w:val="00EB2D52"/>
    <w:rsid w:val="00EC1909"/>
    <w:rsid w:val="00EC4DA4"/>
    <w:rsid w:val="00EE0ADE"/>
    <w:rsid w:val="00EE4B28"/>
    <w:rsid w:val="00F0188B"/>
    <w:rsid w:val="00F10CCE"/>
    <w:rsid w:val="00F1444D"/>
    <w:rsid w:val="00F14BA2"/>
    <w:rsid w:val="00F20C80"/>
    <w:rsid w:val="00F20CE1"/>
    <w:rsid w:val="00F27F02"/>
    <w:rsid w:val="00F52FAB"/>
    <w:rsid w:val="00F562AB"/>
    <w:rsid w:val="00F62752"/>
    <w:rsid w:val="00F71760"/>
    <w:rsid w:val="00F811B3"/>
    <w:rsid w:val="00F81C70"/>
    <w:rsid w:val="00F91660"/>
    <w:rsid w:val="00F93EBA"/>
    <w:rsid w:val="00FB6617"/>
    <w:rsid w:val="00FC4DD1"/>
    <w:rsid w:val="00FC4F9E"/>
    <w:rsid w:val="00FD06E8"/>
    <w:rsid w:val="00FD371E"/>
    <w:rsid w:val="00FD4556"/>
    <w:rsid w:val="00FD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36E0C"/>
  <w15:chartTrackingRefBased/>
  <w15:docId w15:val="{9B764CDE-A0E1-A849-A3BB-EBFCF4C6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6C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6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4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4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4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46C47"/>
    <w:pPr>
      <w:ind w:left="720"/>
      <w:contextualSpacing/>
    </w:pPr>
  </w:style>
  <w:style w:type="paragraph" w:styleId="Revision">
    <w:name w:val="Revision"/>
    <w:hidden/>
    <w:uiPriority w:val="99"/>
    <w:semiHidden/>
    <w:rsid w:val="00446C47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46C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im</dc:creator>
  <cp:keywords/>
  <dc:description/>
  <cp:lastModifiedBy>Julia Kim</cp:lastModifiedBy>
  <cp:revision>2</cp:revision>
  <dcterms:created xsi:type="dcterms:W3CDTF">2021-04-25T16:41:00Z</dcterms:created>
  <dcterms:modified xsi:type="dcterms:W3CDTF">2021-04-25T16:41:00Z</dcterms:modified>
</cp:coreProperties>
</file>